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3235BD" w:rsidRDefault="003235BD" w:rsidP="00F2280C">
      <w:pPr>
        <w:rPr>
          <w:rFonts w:ascii="Arial" w:hAnsi="Arial" w:cs="Arial"/>
          <w:b/>
          <w:sz w:val="36"/>
          <w:szCs w:val="36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4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week </w:t>
      </w:r>
      <w:r>
        <w:rPr>
          <w:rFonts w:ascii="Arial" w:eastAsia="ＭＳ ゴシック" w:hAnsi="Arial" w:cs="Arial"/>
          <w:b/>
          <w:color w:val="000000"/>
          <w:lang w:val="en-US"/>
        </w:rPr>
        <w:t>8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>.</w:t>
      </w:r>
    </w:p>
    <w:p w:rsidR="00F2280C" w:rsidRPr="0046734E" w:rsidRDefault="00F2280C" w:rsidP="00F2280C">
      <w:pPr>
        <w:rPr>
          <w:rFonts w:ascii="Arial" w:eastAsia="ＭＳ ゴシック" w:hAnsi="Arial" w:cs="Arial"/>
          <w:b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F2280C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2280C" w:rsidRPr="008C6B5A" w:rsidRDefault="00F2280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2280C" w:rsidRPr="008C6B5A" w:rsidRDefault="00F2280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F2280C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2280C" w:rsidRPr="008C6B5A" w:rsidRDefault="00F2280C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2280C" w:rsidRPr="008C6B5A" w:rsidRDefault="00F2280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2280C" w:rsidRPr="008C6B5A" w:rsidRDefault="00F2280C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2280C" w:rsidRPr="008C6B5A" w:rsidRDefault="00F2280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2280C" w:rsidRPr="008C6B5A" w:rsidRDefault="00F2280C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F2280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2280C" w:rsidRPr="008C6B5A" w:rsidRDefault="00F2280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2280C" w:rsidRPr="008C6B5A" w:rsidRDefault="00F2280C" w:rsidP="000E1C8C">
            <w:pPr>
              <w:jc w:val="center"/>
            </w:pPr>
            <w: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2</w:t>
            </w:r>
          </w:p>
        </w:tc>
      </w:tr>
      <w:tr w:rsidR="00F2280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2280C" w:rsidRPr="008C6B5A" w:rsidRDefault="00F2280C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2280C" w:rsidRPr="008C6B5A" w:rsidRDefault="00F2280C" w:rsidP="000E1C8C">
            <w:pPr>
              <w:jc w:val="center"/>
            </w:pPr>
            <w: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13</w:t>
            </w:r>
          </w:p>
        </w:tc>
      </w:tr>
      <w:tr w:rsidR="00F2280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2280C" w:rsidRPr="008C6B5A" w:rsidRDefault="00F2280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Default="00F2280C" w:rsidP="000E1C8C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2280C" w:rsidRDefault="00F2280C" w:rsidP="000E1C8C">
            <w:pPr>
              <w:jc w:val="center"/>
            </w:pPr>
            <w: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Default="00F2280C" w:rsidP="000E1C8C">
            <w:pPr>
              <w:jc w:val="center"/>
            </w:pPr>
            <w:r>
              <w:t>153</w:t>
            </w:r>
          </w:p>
        </w:tc>
      </w:tr>
      <w:tr w:rsidR="00F2280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2280C" w:rsidRPr="008C6B5A" w:rsidRDefault="00F2280C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2280C" w:rsidRPr="008C6B5A" w:rsidRDefault="00F2280C" w:rsidP="000E1C8C">
            <w:pPr>
              <w:jc w:val="center"/>
            </w:pPr>
            <w:r>
              <w:t>1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2280C" w:rsidRPr="008C6B5A" w:rsidRDefault="00F2280C" w:rsidP="000E1C8C">
            <w:pPr>
              <w:jc w:val="center"/>
            </w:pPr>
            <w:r>
              <w:t>168</w:t>
            </w:r>
          </w:p>
        </w:tc>
      </w:tr>
    </w:tbl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  <w:bookmarkStart w:id="0" w:name="_GoBack"/>
      <w:bookmarkEnd w:id="0"/>
    </w:p>
    <w:p w:rsidR="0027541C" w:rsidRDefault="0027541C"/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235C6C"/>
    <w:rsid w:val="0027541C"/>
    <w:rsid w:val="003235BD"/>
    <w:rsid w:val="00F2280C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0:00Z</dcterms:created>
  <dcterms:modified xsi:type="dcterms:W3CDTF">2019-11-05T09:50:00Z</dcterms:modified>
</cp:coreProperties>
</file>